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1E52" w:rsidRDefault="0000000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sz w:val="24"/>
        </w:rPr>
        <w:t>C</w:t>
      </w:r>
      <w:r>
        <w:rPr>
          <w:rFonts w:ascii="Times New Roman" w:eastAsia="微软雅黑" w:hAnsi="Times New Roman" w:cs="Times New Roman"/>
          <w:b/>
          <w:bCs/>
          <w:sz w:val="24"/>
        </w:rPr>
        <w:t>onstituent</w:t>
      </w:r>
      <w:r>
        <w:rPr>
          <w:rFonts w:ascii="Times New Roman" w:eastAsia="微软雅黑" w:hAnsi="Times New Roman" w:cs="Times New Roman" w:hint="eastAsia"/>
          <w:b/>
          <w:bCs/>
          <w:sz w:val="24"/>
        </w:rPr>
        <w:t xml:space="preserve">s of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anoderma lucidum triterpenes</w:t>
      </w:r>
    </w:p>
    <w:tbl>
      <w:tblPr>
        <w:tblW w:w="146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"/>
        <w:gridCol w:w="775"/>
        <w:gridCol w:w="937"/>
        <w:gridCol w:w="1050"/>
        <w:gridCol w:w="950"/>
        <w:gridCol w:w="2575"/>
        <w:gridCol w:w="3663"/>
        <w:gridCol w:w="1162"/>
        <w:gridCol w:w="463"/>
        <w:gridCol w:w="1037"/>
        <w:gridCol w:w="650"/>
        <w:gridCol w:w="975"/>
      </w:tblGrid>
      <w:tr w:rsidR="001B1E52">
        <w:trPr>
          <w:trHeight w:val="735"/>
        </w:trPr>
        <w:tc>
          <w:tcPr>
            <w:tcW w:w="36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OL ID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ubChem CID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ynonyms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olecular Formula</w:t>
            </w:r>
          </w:p>
        </w:tc>
        <w:tc>
          <w:tcPr>
            <w:tcW w:w="25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IUPAC Name</w:t>
            </w:r>
          </w:p>
        </w:tc>
        <w:tc>
          <w:tcPr>
            <w:tcW w:w="366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Isomeric SMILES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W (g/mol)</w:t>
            </w:r>
          </w:p>
        </w:tc>
        <w:tc>
          <w:tcPr>
            <w:tcW w:w="46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OB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LOGP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DON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ACC</w:t>
            </w:r>
          </w:p>
        </w:tc>
      </w:tr>
      <w:tr w:rsidR="001B1E52">
        <w:trPr>
          <w:trHeight w:val="316"/>
        </w:trPr>
        <w:tc>
          <w:tcPr>
            <w:tcW w:w="3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241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29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odermanondio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0H48O3</w:t>
            </w:r>
          </w:p>
        </w:tc>
        <w:tc>
          <w:tcPr>
            <w:tcW w:w="25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R,10S,13R,14R,17R)-17-[(2R,5S)-5,6-dihydroxy-6-methylheptan-2-yl]-4,4,10,13,14-pentamethyl-1,2,5,6,12,15,16,17-octahydrocyclopenta[a]phenanthren-3-one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[C@H](CC[C@@H](C(C)(C)O)O)[C@H]1CC[C@@]2([C@@]1(CC=C3C2=CC[C@@H]4[C@@]3(CCC(=O)C4(C)C)C)C)C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6.78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4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7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1B1E52">
        <w:trPr>
          <w:trHeight w:val="316"/>
        </w:trPr>
        <w:tc>
          <w:tcPr>
            <w:tcW w:w="3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268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6671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cialdehyde C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0H46O3</w:t>
            </w:r>
          </w:p>
        </w:tc>
        <w:tc>
          <w:tcPr>
            <w:tcW w:w="25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,6R)-6-[(3S,5R,10S,13R,14R,17R)-3-hydroxy-4,4,10,13,14-pentamethyl-7-oxo-1,2,3,5,6,11,12,15,16,17-decahydrocyclopenta[a]phenanthren-17-yl]-2-methylhept-2-enal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[C@H](CC/C=C(\C)/C=O)[C@H]1CC[C@@]2([C@@]1(CCC3=C2C(=O)C[C@@H]4[C@@]3(CC[C@@H](C4(C)C)O)C)C)C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4.76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6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4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1B1E52">
        <w:trPr>
          <w:trHeight w:val="316"/>
        </w:trPr>
        <w:tc>
          <w:tcPr>
            <w:tcW w:w="3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22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0191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oderic acid Z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0H42O7</w:t>
            </w:r>
          </w:p>
        </w:tc>
        <w:tc>
          <w:tcPr>
            <w:tcW w:w="25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,6R)-6-[(3S,5R,10S,13R,14R,17R)-3-hydroxy-4,4,10,13,14-pentamethyl-2,3,5,6,7,11,12,15,16,17-decahydro-1H-cyclopenta[a]phenanthren-17-yl]-2-methylhept-2-enoic acid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[C@H](CC/C=C(\C)/C(=O)O)[C@H]1CC[C@@]2([C@@]1(CCC3=C2CC[C@@H]4[C@@]3(CC[C@@H](C4(C)C)O)C)C)C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6.78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7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4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1B1E52">
        <w:trPr>
          <w:trHeight w:val="316"/>
        </w:trPr>
        <w:tc>
          <w:tcPr>
            <w:tcW w:w="3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26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4842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cialdehyde A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0H46O2</w:t>
            </w:r>
          </w:p>
        </w:tc>
        <w:tc>
          <w:tcPr>
            <w:tcW w:w="25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,6R)-6-[(3S,5R,10S,13R,14R,17R)-3-hydroxy-4,4,10,13,14-pentamethyl-2,3,5,6,12,15,16,17-octahydro-1H-cyclopenta[a]phenanthren-17-yl]-2-methylhept-2-enal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[C@H](CC/C=C(\C)/C=O)[C@H]1CC[C@@]2([C@@]1(CC=C3C2=CCC4[C@@]3(CC[C@@H](C4(C)C)O)C)C)C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8.76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78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4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1B1E52">
        <w:trPr>
          <w:trHeight w:val="316"/>
        </w:trPr>
        <w:tc>
          <w:tcPr>
            <w:tcW w:w="3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270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0937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cidenic acid A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7H38O6</w:t>
            </w:r>
          </w:p>
        </w:tc>
        <w:tc>
          <w:tcPr>
            <w:tcW w:w="25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R)-4-[(5R,7S,10S,13R,14R,17R)-7-hydroxy-4,4,10,13,14-pentamethyl-3,11,15-trioxo-1,2,5,6,7,12,16,17-octahydrocyclopenta[a]phenanthren-17-yl]pentanoic acid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[C@H](CCC(=O)O)[C@H]1CC(=O)[C@@]2([C@@]1(CC(=O)C3=C2[C@H](C[C@@H]4[C@@]3(CCC(=O)C4(C)C)C)O)C)C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8.65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34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1B1E52">
        <w:trPr>
          <w:trHeight w:val="316"/>
        </w:trPr>
        <w:tc>
          <w:tcPr>
            <w:tcW w:w="3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6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256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0228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olucidic Acid E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0H44O5</w:t>
            </w:r>
          </w:p>
        </w:tc>
        <w:tc>
          <w:tcPr>
            <w:tcW w:w="25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,6R)-6-[(5R,10S,13R,14R,15S,17R)-15-hydroxy-4,4,10,13,14-pentamethyl-3,11-dioxo-2,5,6,7,12,15,16,17-octahydro-1H-cyclopenta[a]phenanthren-17-yl]-2-methylhept-2-enoic acid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[C@H](CC/C=C(\C)/C(=O)O)[C@H]1C[C@@H]([C@@]2([C@@]1(CC(=O)C3=C2CC[C@@H]4[C@@]3(CCC(=O)C4(C)C)C)C)C)O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4.74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85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6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1B1E52">
        <w:trPr>
          <w:trHeight w:val="316"/>
        </w:trPr>
        <w:tc>
          <w:tcPr>
            <w:tcW w:w="3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129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63308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hyl lucidenate F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8H38O6</w:t>
            </w:r>
          </w:p>
        </w:tc>
        <w:tc>
          <w:tcPr>
            <w:tcW w:w="25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hyl (4R)-4-[(5R,10S,13R,14R,17R)-4,4,10,13,14-pentamethyl-3,7,11,15-tetraoxo-2,5,6,12,16,17-hexahydro-1H-cyclopenta[a]phenanthren-17-yl]pentanoate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[C@H](CCC(=O)OC)[C@H]1CC(=O)[C@@]2([C@@]1(CC(=O)C3=C2C(=O)C[C@@H]4[C@@]3(CCC(=O)C4(C)C)C)C)C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0.66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67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9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1B1E52">
        <w:trPr>
          <w:trHeight w:val="316"/>
        </w:trPr>
        <w:tc>
          <w:tcPr>
            <w:tcW w:w="3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225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39744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oderic Acid Y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0H46O3</w:t>
            </w:r>
          </w:p>
        </w:tc>
        <w:tc>
          <w:tcPr>
            <w:tcW w:w="25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,6R)-6-[(3S,5R,10S,13R,14R,17R)-3-hydroxy-4,4,10,13,14-pentamethyl-2,3,5,6,12,15,16,17-octahydro-1H-cyclopenta[a]phenanthren-17-yl]-2-methylhept-2-enoic acid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[C@H](CC/C=C(\C)/C(=O)O)[C@H]1CC[C@@]2([C@@]1(CC=C3C2=CC[C@@H]4[C@@]3(CC[C@@H](C4(C)C)O)C)C)C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4.76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64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9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1B1E52">
        <w:trPr>
          <w:trHeight w:val="316"/>
        </w:trPr>
        <w:tc>
          <w:tcPr>
            <w:tcW w:w="3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287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45398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cidone A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4H34O5</w:t>
            </w:r>
          </w:p>
        </w:tc>
        <w:tc>
          <w:tcPr>
            <w:tcW w:w="25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S,5R,7S,10S,13R,14R,17S)-17-acetyl-3,7-dihydroxy-4,4,10,13,14-pentamethyl-2,3,5,6,7,12,16,17-octahydro-1H-cyclopenta[a]phenanthrene-11,15-dione</w:t>
            </w:r>
          </w:p>
        </w:tc>
        <w:tc>
          <w:tcPr>
            <w:tcW w:w="36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(=O)[C@H]1CC(=O)[C@@]2([C@@]1(CC(=O)C3=C2[C@H](C[C@@H]4[C@@]3(CC[C@@H](C4(C)C)O)C)O)C)C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2.58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2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1B1E52">
        <w:trPr>
          <w:trHeight w:val="330"/>
        </w:trPr>
        <w:tc>
          <w:tcPr>
            <w:tcW w:w="36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11258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384958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osporelactone B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0H42O7</w:t>
            </w:r>
          </w:p>
        </w:tc>
        <w:tc>
          <w:tcPr>
            <w:tcW w:w="257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',16',20'-trihydroxy-2',3,7',9',13',17',17'-heptamethylspiro[oxolane-5,5'-pentacyclo[10.8.0.02,9.04,8.013,18]icos-1(12)-ene]-2,3',11'-trione</w:t>
            </w:r>
          </w:p>
        </w:tc>
        <w:tc>
          <w:tcPr>
            <w:tcW w:w="366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[C@@H]1C[C@@]2(C[C@H](C(=O)OCC3([C@H](CC[C@]4(C3C[C@H](C5=C4C(=O)[C@H]([C@@]6(C1[C@@H]2C(=O)[C@@]56C)C)O)O)C)O)C)C)O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0.72</w:t>
            </w:r>
          </w:p>
        </w:tc>
        <w:tc>
          <w:tcPr>
            <w:tcW w:w="46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21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</w:tbl>
    <w:p w:rsidR="001B1E52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otes: MW, Molecular Weight; OB, Oral bioavailability; ALOGP, Lipid/ waterPartition Coeffici; HDON, Hydrogen-bonding donor; HACC, Hydrogen-bonding acceptor</w:t>
      </w:r>
    </w:p>
    <w:p w:rsidR="001B1E52" w:rsidRDefault="001B1E52">
      <w:pPr>
        <w:rPr>
          <w:rFonts w:ascii="Times New Roman" w:eastAsia="宋体" w:hAnsi="Times New Roman" w:cs="Times New Roman"/>
          <w:sz w:val="24"/>
          <w:szCs w:val="24"/>
        </w:rPr>
        <w:sectPr w:rsidR="001B1E52">
          <w:footerReference w:type="default" r:id="rId7"/>
          <w:pgSz w:w="16838" w:h="11906" w:orient="landscape"/>
          <w:pgMar w:top="1134" w:right="1134" w:bottom="1134" w:left="1134" w:header="851" w:footer="850" w:gutter="0"/>
          <w:cols w:space="425"/>
          <w:docGrid w:type="lines" w:linePitch="312"/>
        </w:sectPr>
      </w:pPr>
    </w:p>
    <w:p w:rsidR="001B1E52" w:rsidRDefault="0000000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able S2 Molecular docking results of Ganoderma lucidum triterpene small molecule ligand and protein receptor</w:t>
      </w:r>
    </w:p>
    <w:tbl>
      <w:tblPr>
        <w:tblW w:w="96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2"/>
        <w:gridCol w:w="2743"/>
        <w:gridCol w:w="3683"/>
      </w:tblGrid>
      <w:tr w:rsidR="001B1E52">
        <w:trPr>
          <w:trHeight w:val="330"/>
        </w:trPr>
        <w:tc>
          <w:tcPr>
            <w:tcW w:w="3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olecular ligand</w:t>
            </w:r>
          </w:p>
        </w:tc>
        <w:tc>
          <w:tcPr>
            <w:tcW w:w="27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Protein receptor</w:t>
            </w:r>
          </w:p>
        </w:tc>
        <w:tc>
          <w:tcPr>
            <w:tcW w:w="36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Binding Affinity (kcal/mol )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sporelactone B</w:t>
            </w:r>
          </w:p>
        </w:tc>
        <w:tc>
          <w:tcPr>
            <w:tcW w:w="274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ASP3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9.3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ethyllucidenate F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PTEN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9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ethyllucidenate F</w:t>
            </w:r>
          </w:p>
        </w:tc>
        <w:tc>
          <w:tcPr>
            <w:tcW w:w="274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FKBIA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8.9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deric Acid Y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BCL2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8.6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ethyllucidenate F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DKN1A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8.1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deric acid Z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8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sporelactone B</w:t>
            </w:r>
          </w:p>
        </w:tc>
        <w:tc>
          <w:tcPr>
            <w:tcW w:w="274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FKB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8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ethyllucidenate F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BAX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7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deric acid Z</w:t>
            </w:r>
          </w:p>
        </w:tc>
        <w:tc>
          <w:tcPr>
            <w:tcW w:w="274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FKB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7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dermanondiol</w:t>
            </w:r>
          </w:p>
        </w:tc>
        <w:tc>
          <w:tcPr>
            <w:tcW w:w="274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FKB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6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Lucialdehyde A</w:t>
            </w:r>
          </w:p>
        </w:tc>
        <w:tc>
          <w:tcPr>
            <w:tcW w:w="274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FKB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6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lucidic Acid E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6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ethyllucidenate F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CND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5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sporelactone B</w:t>
            </w:r>
          </w:p>
        </w:tc>
        <w:tc>
          <w:tcPr>
            <w:tcW w:w="274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3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Lucidone A</w:t>
            </w:r>
          </w:p>
        </w:tc>
        <w:tc>
          <w:tcPr>
            <w:tcW w:w="274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FKB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2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ethyllucidenate F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CNE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7.1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ethyllucidenate F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BAK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.9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deric Acid Y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BAX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.8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Lucialdehyde C</w:t>
            </w:r>
          </w:p>
        </w:tc>
        <w:tc>
          <w:tcPr>
            <w:tcW w:w="274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FKB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.8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Lucidenic acid A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.8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Ganolucidic Acid E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.7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Lucidone A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BAX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.7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Lucidenic acid A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.3</w:t>
            </w:r>
          </w:p>
        </w:tc>
      </w:tr>
      <w:tr w:rsidR="001B1E52">
        <w:trPr>
          <w:trHeight w:val="316"/>
        </w:trPr>
        <w:tc>
          <w:tcPr>
            <w:tcW w:w="3242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ethyllucidenate F</w:t>
            </w:r>
          </w:p>
        </w:tc>
        <w:tc>
          <w:tcPr>
            <w:tcW w:w="2743" w:type="dxa"/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3683" w:type="dxa"/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.3</w:t>
            </w:r>
          </w:p>
        </w:tc>
      </w:tr>
      <w:tr w:rsidR="001B1E52">
        <w:trPr>
          <w:trHeight w:val="330"/>
        </w:trPr>
        <w:tc>
          <w:tcPr>
            <w:tcW w:w="324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ethyllucidenate F</w:t>
            </w:r>
          </w:p>
        </w:tc>
        <w:tc>
          <w:tcPr>
            <w:tcW w:w="274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B1E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IGF1</w:t>
            </w:r>
          </w:p>
        </w:tc>
        <w:tc>
          <w:tcPr>
            <w:tcW w:w="368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1B1E5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5.8</w:t>
            </w:r>
          </w:p>
        </w:tc>
      </w:tr>
    </w:tbl>
    <w:p w:rsidR="001B1E52" w:rsidRDefault="001B1E52">
      <w:pPr>
        <w:rPr>
          <w:rFonts w:ascii="Times New Roman" w:eastAsia="宋体" w:hAnsi="Times New Roman" w:cs="Times New Roman"/>
          <w:sz w:val="24"/>
          <w:szCs w:val="24"/>
        </w:rPr>
      </w:pPr>
    </w:p>
    <w:p w:rsidR="001B1E52" w:rsidRDefault="001B1E52">
      <w:pPr>
        <w:rPr>
          <w:rFonts w:ascii="Times New Roman" w:eastAsia="宋体" w:hAnsi="Times New Roman" w:cs="Times New Roman"/>
          <w:sz w:val="24"/>
          <w:szCs w:val="24"/>
        </w:rPr>
      </w:pPr>
    </w:p>
    <w:sectPr w:rsidR="001B1E52" w:rsidSect="00127FFD">
      <w:pgSz w:w="11906" w:h="16838"/>
      <w:pgMar w:top="1134" w:right="1134" w:bottom="1134" w:left="1134" w:header="851" w:footer="85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01359" w:rsidRDefault="00501359">
      <w:r>
        <w:separator/>
      </w:r>
    </w:p>
  </w:endnote>
  <w:endnote w:type="continuationSeparator" w:id="0">
    <w:p w:rsidR="00501359" w:rsidRDefault="00501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591930"/>
      <w:docPartObj>
        <w:docPartGallery w:val="Page Numbers (Bottom of Page)"/>
        <w:docPartUnique/>
      </w:docPartObj>
    </w:sdtPr>
    <w:sdtContent>
      <w:p w:rsidR="00127FFD" w:rsidRDefault="00127FF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B1E52" w:rsidRDefault="001B1E5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01359" w:rsidRDefault="00501359">
      <w:r>
        <w:separator/>
      </w:r>
    </w:p>
  </w:footnote>
  <w:footnote w:type="continuationSeparator" w:id="0">
    <w:p w:rsidR="00501359" w:rsidRDefault="00501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VhYjIwYTFkMDUyN2RmOGI2OTNiMWRjYmY5MjBlYTUifQ=="/>
  </w:docVars>
  <w:rsids>
    <w:rsidRoot w:val="00441923"/>
    <w:rsid w:val="00127FFD"/>
    <w:rsid w:val="001B1E52"/>
    <w:rsid w:val="001D0AEE"/>
    <w:rsid w:val="00441923"/>
    <w:rsid w:val="00482A78"/>
    <w:rsid w:val="00501359"/>
    <w:rsid w:val="00854A04"/>
    <w:rsid w:val="00946AEF"/>
    <w:rsid w:val="009E25F7"/>
    <w:rsid w:val="00E049F5"/>
    <w:rsid w:val="00E962FC"/>
    <w:rsid w:val="5A3B0641"/>
    <w:rsid w:val="5BAF7504"/>
    <w:rsid w:val="5F6211D6"/>
    <w:rsid w:val="60411426"/>
    <w:rsid w:val="6A181090"/>
    <w:rsid w:val="6CD3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CB74C"/>
  <w15:docId w15:val="{98B7CFE7-6E32-45ED-8250-F2C86B6BF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FFD"/>
    <w:rPr>
      <w:rFonts w:asciiTheme="minorHAnsi" w:eastAsiaTheme="minorEastAsia" w:hAnsiTheme="minorHAnsi" w:cstheme="minorBidi"/>
      <w:kern w:val="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61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18674387816@hotmail.com</cp:lastModifiedBy>
  <cp:revision>6</cp:revision>
  <dcterms:created xsi:type="dcterms:W3CDTF">2021-09-29T07:04:00Z</dcterms:created>
  <dcterms:modified xsi:type="dcterms:W3CDTF">2023-03-3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EE43AAC3412477DBAA46120D277C386</vt:lpwstr>
  </property>
</Properties>
</file>